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FEB8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34C131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885C3F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C01D28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BB5C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EACD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E993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C595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02018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213112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F6EC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ECE0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7027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95A67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1FC6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1B4AD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A5F1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866A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883F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FA8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4026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44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439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8E2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AC21A" w14:textId="022EC280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537C9" w14:textId="7E26505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902" w:rsidRPr="003F016E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9F9C7" w14:textId="41B1ED22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45, 74</w:t>
            </w:r>
          </w:p>
        </w:tc>
      </w:tr>
      <w:tr w:rsidR="0068643A" w:rsidRPr="00FD6E06" w14:paraId="46D505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2DD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072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CFF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09C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E6ABF" w14:textId="0C7DA878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1EF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D4C25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6EC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234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530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DA1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6ECE8" w14:textId="266472EB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B4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2158F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1F4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C426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FB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ADF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FA2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68119" w14:textId="0AB0A5A5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36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9FCB" w14:textId="60EBE657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8, 11-15,18-23, 26-30</w:t>
            </w:r>
          </w:p>
        </w:tc>
      </w:tr>
      <w:tr w:rsidR="0068643A" w:rsidRPr="00FD6E06" w14:paraId="0E047C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9A1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2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52A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89A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4F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0C1B7" w14:textId="531BA53C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8-522</w:t>
            </w:r>
          </w:p>
        </w:tc>
      </w:tr>
      <w:tr w:rsidR="0068643A" w:rsidRPr="00FD6E06" w14:paraId="3BB9B1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A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2C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98A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80D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D4DAB" w14:textId="345050D6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952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944DA8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396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2D9D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F2A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C8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4E5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FF7D0" w14:textId="01056204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2A4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470F2" w14:textId="6FE9A588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-507</w:t>
            </w:r>
          </w:p>
        </w:tc>
      </w:tr>
      <w:tr w:rsidR="0068643A" w:rsidRPr="00FD6E06" w14:paraId="47A3BE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48A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58D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905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3A906" w14:textId="7EB97636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83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3DC34" w14:textId="05C24600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0-507</w:t>
            </w:r>
          </w:p>
        </w:tc>
      </w:tr>
      <w:tr w:rsidR="0068643A" w:rsidRPr="00FD6E06" w14:paraId="7E5495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358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84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84D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DA223" w14:textId="30EC291C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1E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55C59" w14:textId="61953198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3-507</w:t>
            </w:r>
          </w:p>
        </w:tc>
      </w:tr>
      <w:tr w:rsidR="00BB4AE3" w:rsidRPr="00FD6E06" w14:paraId="762F41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FB21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6A4B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4D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04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03A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27D79" w14:textId="2887C659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446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E4CF0" w14:textId="40EAFE48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76</w:t>
            </w:r>
          </w:p>
        </w:tc>
      </w:tr>
      <w:tr w:rsidR="0068643A" w:rsidRPr="00FD6E06" w14:paraId="555E61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1D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EE8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DAB5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6220B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CC6BE" w14:textId="52C836BD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159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F64E4" w14:textId="212A17BC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363</w:t>
            </w:r>
          </w:p>
        </w:tc>
      </w:tr>
      <w:tr w:rsidR="00BB4AE3" w:rsidRPr="00FD6E06" w14:paraId="41C1BD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BE5B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979D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EA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5B8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8E4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FB23E" w14:textId="633825B5" w:rsidR="0068643A" w:rsidRPr="00FD6E06" w:rsidRDefault="00FD69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5DF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85952" w14:textId="1C7A37F1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-406</w:t>
            </w:r>
          </w:p>
        </w:tc>
      </w:tr>
      <w:tr w:rsidR="0068643A" w:rsidRPr="00FD6E06" w14:paraId="082E85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EE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D3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412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CED13" w14:textId="6B4C4F2C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FEB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F5361" w14:textId="1276210C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71</w:t>
            </w:r>
          </w:p>
        </w:tc>
      </w:tr>
      <w:tr w:rsidR="0068643A" w:rsidRPr="00FD6E06" w14:paraId="4CF6C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63B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46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4E0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C6E8A" w14:textId="7602C634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9A3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58A48" w14:textId="2595EAF4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</w:tr>
      <w:tr w:rsidR="00BB4AE3" w:rsidRPr="00FD6E06" w14:paraId="0065F9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DE9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55C8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E7A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EB6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93F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0489F" w14:textId="7799FF38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EF6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BCD75" w14:textId="0C1598E3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22</w:t>
            </w:r>
          </w:p>
        </w:tc>
      </w:tr>
      <w:tr w:rsidR="0068643A" w:rsidRPr="00FD6E06" w14:paraId="446BD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848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7F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14D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CF6E1" w14:textId="051BE268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7EF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07316" w14:textId="000ECFF8" w:rsidR="0068643A" w:rsidRPr="00FD6E06" w:rsidRDefault="00FD69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7-415</w:t>
            </w:r>
          </w:p>
        </w:tc>
      </w:tr>
      <w:tr w:rsidR="0068643A" w:rsidRPr="00FD6E06" w14:paraId="1D0D30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EF8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F3D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E22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3ACBF" w14:textId="25DF9AAD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6D3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FDDCF" w14:textId="525E963E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1-435</w:t>
            </w:r>
          </w:p>
        </w:tc>
      </w:tr>
      <w:tr w:rsidR="0068643A" w:rsidRPr="00FD6E06" w14:paraId="0C4AE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AAA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31C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43A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D1590" w14:textId="18D25E3F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0E6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EE2AD" w14:textId="364BB7BD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435</w:t>
            </w:r>
          </w:p>
        </w:tc>
      </w:tr>
      <w:tr w:rsidR="0068643A" w:rsidRPr="00FD6E06" w14:paraId="5E2A9C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4D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413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47E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ADFCC" w14:textId="1CAEF5FF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87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82CC7" w14:textId="068D33B2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1</w:t>
            </w:r>
          </w:p>
        </w:tc>
      </w:tr>
      <w:tr w:rsidR="0068643A" w:rsidRPr="00FD6E06" w14:paraId="6CA5BC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AC6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C4E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994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85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14944" w14:textId="754504BE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47B2A" w14:textId="0EC214D1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BB4AE3" w:rsidRPr="00FD6E06" w14:paraId="401475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75D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23C111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723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3F3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56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63CB" w14:textId="34D85220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62D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1D2AD" w14:textId="32B0B606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-441</w:t>
            </w:r>
          </w:p>
        </w:tc>
      </w:tr>
      <w:tr w:rsidR="0068643A" w:rsidRPr="00FD6E06" w14:paraId="51551C5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60F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A8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0A0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8F3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7F67A" w14:textId="5AAA4D71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76A48" w14:textId="76722203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503FD93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CA9F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249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EC7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566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1AF26" w14:textId="5CAFC391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91A39" w14:textId="344873BA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629C0BD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E05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440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91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31446" w14:textId="06D40610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DC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7C1A1" w14:textId="4C374811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8</w:t>
            </w:r>
          </w:p>
        </w:tc>
      </w:tr>
      <w:tr w:rsidR="0068643A" w:rsidRPr="00FD6E06" w14:paraId="5D9589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FF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29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361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56E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94116" w14:textId="7CCB2D2C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2B7E5" w14:textId="2DD0CDFB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0D7CF5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963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AB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E3D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297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7791">
              <w:rPr>
                <w:sz w:val="24"/>
                <w:szCs w:val="24"/>
              </w:rPr>
            </w:r>
            <w:r w:rsidR="00A7779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8887F" w14:textId="4E6C4BA8" w:rsidR="0068643A" w:rsidRPr="00FD6E06" w:rsidRDefault="00992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9451B" w14:textId="501E909A" w:rsidR="0068643A" w:rsidRPr="00FD6E06" w:rsidRDefault="009922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  <w:bookmarkStart w:id="0" w:name="_GoBack"/>
            <w:bookmarkEnd w:id="0"/>
          </w:p>
        </w:tc>
      </w:tr>
    </w:tbl>
    <w:p w14:paraId="0DF2514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C7CEA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FD2F8D8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425F6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63D59DC" wp14:editId="7AAD139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24A04E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600E0C88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56CBC" w14:textId="4D29DC2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7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79280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7447"/>
    <w:rsid w:val="001E4CA1"/>
    <w:rsid w:val="002253F7"/>
    <w:rsid w:val="00474025"/>
    <w:rsid w:val="00664936"/>
    <w:rsid w:val="0068643A"/>
    <w:rsid w:val="006A3364"/>
    <w:rsid w:val="00750A0E"/>
    <w:rsid w:val="007924AC"/>
    <w:rsid w:val="00992277"/>
    <w:rsid w:val="009B20D2"/>
    <w:rsid w:val="00A0782F"/>
    <w:rsid w:val="00A77791"/>
    <w:rsid w:val="00B567D4"/>
    <w:rsid w:val="00BB4AE3"/>
    <w:rsid w:val="00CA6DD4"/>
    <w:rsid w:val="00D464FA"/>
    <w:rsid w:val="00EE17D5"/>
    <w:rsid w:val="00F901FE"/>
    <w:rsid w:val="00FD690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1790F1E"/>
  <w15:docId w15:val="{5889D663-19F4-3C47-A7A8-8A5A886A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mira Omar</cp:lastModifiedBy>
  <cp:revision>2</cp:revision>
  <dcterms:created xsi:type="dcterms:W3CDTF">2019-09-16T16:20:00Z</dcterms:created>
  <dcterms:modified xsi:type="dcterms:W3CDTF">2019-09-16T16:20:00Z</dcterms:modified>
</cp:coreProperties>
</file>